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AEDD2" w14:textId="77777777" w:rsidR="00946FE4" w:rsidRPr="002746DB" w:rsidRDefault="00946FE4" w:rsidP="002746DB">
      <w:pPr>
        <w:spacing w:before="100" w:beforeAutospacing="1" w:after="100" w:afterAutospacing="1" w:line="360" w:lineRule="auto"/>
        <w:jc w:val="both"/>
        <w:rPr>
          <w:b/>
          <w:bCs/>
          <w:lang w:val="en-US"/>
        </w:rPr>
      </w:pPr>
      <w:r w:rsidRPr="00AD4AD7">
        <w:rPr>
          <w:b/>
          <w:bCs/>
          <w:lang w:val="en-US"/>
        </w:rPr>
        <w:t>Supplementary Materials</w:t>
      </w:r>
    </w:p>
    <w:p w14:paraId="2EE23EB2" w14:textId="77777777" w:rsidR="005112CD" w:rsidRPr="005112CD" w:rsidRDefault="00946FE4" w:rsidP="005112CD">
      <w:pPr>
        <w:rPr>
          <w:lang w:val="en-US"/>
        </w:rPr>
      </w:pPr>
      <w:r w:rsidRPr="005112CD">
        <w:rPr>
          <w:lang w:val="en-US"/>
        </w:rPr>
        <w:t>S</w:t>
      </w:r>
      <w:r w:rsidR="002C4AFA">
        <w:rPr>
          <w:lang w:val="en-US"/>
        </w:rPr>
        <w:t>_</w:t>
      </w:r>
      <w:r w:rsidRPr="005112CD">
        <w:rPr>
          <w:lang w:val="en-US"/>
        </w:rPr>
        <w:t>Table 1.</w:t>
      </w:r>
      <w:r w:rsidR="005112CD" w:rsidRPr="005112CD">
        <w:rPr>
          <w:lang w:val="en-US"/>
        </w:rPr>
        <w:t xml:space="preserve"> Prior treatments, washout duration, and reasons for switching to ofatumumab among patients previously treated with other DMTs.</w:t>
      </w:r>
    </w:p>
    <w:p w14:paraId="388C0F5A" w14:textId="77777777" w:rsidR="00946FE4" w:rsidRPr="005112CD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7035BD9E" w14:textId="77777777" w:rsidR="00946FE4" w:rsidRPr="005112CD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12"/>
        <w:tblW w:w="5620" w:type="pct"/>
        <w:tblLook w:val="04A0" w:firstRow="1" w:lastRow="0" w:firstColumn="1" w:lastColumn="0" w:noHBand="0" w:noVBand="1"/>
      </w:tblPr>
      <w:tblGrid>
        <w:gridCol w:w="3244"/>
        <w:gridCol w:w="1982"/>
        <w:gridCol w:w="1220"/>
        <w:gridCol w:w="1718"/>
        <w:gridCol w:w="1075"/>
        <w:gridCol w:w="1053"/>
        <w:gridCol w:w="887"/>
        <w:gridCol w:w="18"/>
      </w:tblGrid>
      <w:tr w:rsidR="00FA5188" w:rsidRPr="003471CD" w14:paraId="49BD856F" w14:textId="77777777" w:rsidTr="00FA5188">
        <w:trPr>
          <w:trHeight w:val="460"/>
        </w:trPr>
        <w:tc>
          <w:tcPr>
            <w:tcW w:w="2334" w:type="pct"/>
            <w:gridSpan w:val="2"/>
            <w:vMerge w:val="restart"/>
          </w:tcPr>
          <w:p w14:paraId="58B85301" w14:textId="3BFFEC54" w:rsidR="00FA5188" w:rsidRPr="003471CD" w:rsidRDefault="00343C4C" w:rsidP="00235757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347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. 147</w:t>
            </w:r>
          </w:p>
        </w:tc>
        <w:tc>
          <w:tcPr>
            <w:tcW w:w="545" w:type="pct"/>
            <w:vMerge w:val="restart"/>
          </w:tcPr>
          <w:p w14:paraId="325529E7" w14:textId="77777777" w:rsidR="00FA5188" w:rsidRPr="003471CD" w:rsidRDefault="00FA51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71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67" w:type="pct"/>
            <w:vMerge w:val="restart"/>
          </w:tcPr>
          <w:p w14:paraId="083542E9" w14:textId="77777777" w:rsidR="00FA5188" w:rsidRPr="003471CD" w:rsidRDefault="00FA51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ash-out duration</w:t>
            </w:r>
          </w:p>
          <w:p w14:paraId="7E549CC3" w14:textId="77777777" w:rsidR="00FA5188" w:rsidRPr="003471CD" w:rsidRDefault="00FA51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s; median (IQ)</w:t>
            </w:r>
          </w:p>
        </w:tc>
        <w:tc>
          <w:tcPr>
            <w:tcW w:w="1354" w:type="pct"/>
            <w:gridSpan w:val="4"/>
          </w:tcPr>
          <w:p w14:paraId="0F0EE6EB" w14:textId="77777777" w:rsidR="00FA5188" w:rsidRPr="003471CD" w:rsidRDefault="00FA51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asons for discontinuation N (%)</w:t>
            </w:r>
          </w:p>
        </w:tc>
      </w:tr>
      <w:tr w:rsidR="00FA5188" w:rsidRPr="003471CD" w14:paraId="4E8F894A" w14:textId="77777777" w:rsidTr="00FA5188">
        <w:trPr>
          <w:gridAfter w:val="1"/>
          <w:wAfter w:w="8" w:type="pct"/>
          <w:trHeight w:val="460"/>
        </w:trPr>
        <w:tc>
          <w:tcPr>
            <w:tcW w:w="2334" w:type="pct"/>
            <w:gridSpan w:val="2"/>
            <w:vMerge/>
            <w:tcBorders>
              <w:bottom w:val="single" w:sz="18" w:space="0" w:color="auto"/>
            </w:tcBorders>
          </w:tcPr>
          <w:p w14:paraId="06B4D8C8" w14:textId="77777777" w:rsidR="00FA5188" w:rsidRPr="003471CD" w:rsidRDefault="00FA5188" w:rsidP="00235757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5" w:type="pct"/>
            <w:vMerge/>
            <w:tcBorders>
              <w:bottom w:val="single" w:sz="18" w:space="0" w:color="auto"/>
            </w:tcBorders>
          </w:tcPr>
          <w:p w14:paraId="62ED21E2" w14:textId="77777777" w:rsidR="00FA5188" w:rsidRPr="003471CD" w:rsidRDefault="00FA51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67" w:type="pct"/>
            <w:vMerge/>
            <w:tcBorders>
              <w:bottom w:val="single" w:sz="18" w:space="0" w:color="auto"/>
            </w:tcBorders>
          </w:tcPr>
          <w:p w14:paraId="3E39C1E7" w14:textId="77777777" w:rsidR="00FA5188" w:rsidRPr="003471CD" w:rsidRDefault="00FA51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tcBorders>
              <w:bottom w:val="single" w:sz="18" w:space="0" w:color="auto"/>
            </w:tcBorders>
          </w:tcPr>
          <w:p w14:paraId="48D09CD9" w14:textId="77777777" w:rsidR="00FA5188" w:rsidRPr="003471CD" w:rsidRDefault="00FA51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ficacy</w:t>
            </w:r>
          </w:p>
        </w:tc>
        <w:tc>
          <w:tcPr>
            <w:tcW w:w="470" w:type="pct"/>
            <w:tcBorders>
              <w:bottom w:val="single" w:sz="18" w:space="0" w:color="auto"/>
            </w:tcBorders>
          </w:tcPr>
          <w:p w14:paraId="061E1A2F" w14:textId="77777777" w:rsidR="00FA5188" w:rsidRPr="003471CD" w:rsidRDefault="00FA51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fety</w:t>
            </w:r>
          </w:p>
        </w:tc>
        <w:tc>
          <w:tcPr>
            <w:tcW w:w="396" w:type="pct"/>
            <w:tcBorders>
              <w:bottom w:val="single" w:sz="18" w:space="0" w:color="auto"/>
            </w:tcBorders>
          </w:tcPr>
          <w:p w14:paraId="4BDF3F63" w14:textId="77777777" w:rsidR="00FA5188" w:rsidRPr="003471CD" w:rsidRDefault="00FA51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</w:tr>
      <w:tr w:rsidR="00E71EFD" w:rsidRPr="003471CD" w14:paraId="3CDC6332" w14:textId="77777777" w:rsidTr="00FA5188">
        <w:trPr>
          <w:gridAfter w:val="1"/>
          <w:wAfter w:w="8" w:type="pct"/>
          <w:trHeight w:val="460"/>
        </w:trPr>
        <w:tc>
          <w:tcPr>
            <w:tcW w:w="1449" w:type="pct"/>
            <w:vMerge w:val="restart"/>
          </w:tcPr>
          <w:p w14:paraId="7392AAEE" w14:textId="77777777" w:rsidR="007A6688" w:rsidRPr="003471CD" w:rsidRDefault="007A6688" w:rsidP="007A6688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Mild to moderate-efficacy DMTs</w:t>
            </w:r>
          </w:p>
          <w:p w14:paraId="5CB45E80" w14:textId="77777777" w:rsidR="00E71EFD" w:rsidRPr="003471CD" w:rsidRDefault="009B3E40" w:rsidP="009B3E40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42 (28,6% of 147 switchers)</w:t>
            </w:r>
          </w:p>
        </w:tc>
        <w:tc>
          <w:tcPr>
            <w:tcW w:w="885" w:type="pct"/>
          </w:tcPr>
          <w:p w14:paraId="0E9A4007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methyl fumarate</w:t>
            </w:r>
          </w:p>
        </w:tc>
        <w:tc>
          <w:tcPr>
            <w:tcW w:w="545" w:type="pct"/>
          </w:tcPr>
          <w:p w14:paraId="4E96F2C1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20 (47.6)</w:t>
            </w:r>
          </w:p>
        </w:tc>
        <w:tc>
          <w:tcPr>
            <w:tcW w:w="767" w:type="pct"/>
          </w:tcPr>
          <w:p w14:paraId="0FEBC862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18 (12-35)</w:t>
            </w:r>
          </w:p>
        </w:tc>
        <w:tc>
          <w:tcPr>
            <w:tcW w:w="480" w:type="pct"/>
          </w:tcPr>
          <w:p w14:paraId="63730B27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20 (100)</w:t>
            </w:r>
          </w:p>
        </w:tc>
        <w:tc>
          <w:tcPr>
            <w:tcW w:w="470" w:type="pct"/>
          </w:tcPr>
          <w:p w14:paraId="4F7FAFCF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" w:type="pct"/>
          </w:tcPr>
          <w:p w14:paraId="70886D77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E71EFD" w:rsidRPr="003471CD" w14:paraId="12B047A2" w14:textId="77777777" w:rsidTr="00FA5188">
        <w:trPr>
          <w:gridAfter w:val="1"/>
          <w:wAfter w:w="8" w:type="pct"/>
          <w:trHeight w:val="460"/>
        </w:trPr>
        <w:tc>
          <w:tcPr>
            <w:tcW w:w="1449" w:type="pct"/>
            <w:vMerge/>
          </w:tcPr>
          <w:p w14:paraId="6DD63D78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85" w:type="pct"/>
          </w:tcPr>
          <w:p w14:paraId="4F01094C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eriflunomide</w:t>
            </w:r>
          </w:p>
        </w:tc>
        <w:tc>
          <w:tcPr>
            <w:tcW w:w="545" w:type="pct"/>
          </w:tcPr>
          <w:p w14:paraId="75CE873E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14 (33.3)</w:t>
            </w:r>
          </w:p>
        </w:tc>
        <w:tc>
          <w:tcPr>
            <w:tcW w:w="767" w:type="pct"/>
          </w:tcPr>
          <w:p w14:paraId="0F273F2D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22 (16-38)</w:t>
            </w:r>
          </w:p>
        </w:tc>
        <w:tc>
          <w:tcPr>
            <w:tcW w:w="480" w:type="pct"/>
          </w:tcPr>
          <w:p w14:paraId="6FAF5951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14 (100)</w:t>
            </w:r>
          </w:p>
        </w:tc>
        <w:tc>
          <w:tcPr>
            <w:tcW w:w="470" w:type="pct"/>
          </w:tcPr>
          <w:p w14:paraId="35026C91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" w:type="pct"/>
          </w:tcPr>
          <w:p w14:paraId="390BBF22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E71EFD" w:rsidRPr="003471CD" w14:paraId="3872A0BA" w14:textId="77777777" w:rsidTr="00FA5188">
        <w:trPr>
          <w:gridAfter w:val="1"/>
          <w:wAfter w:w="8" w:type="pct"/>
          <w:trHeight w:val="460"/>
        </w:trPr>
        <w:tc>
          <w:tcPr>
            <w:tcW w:w="1449" w:type="pct"/>
            <w:vMerge/>
            <w:tcBorders>
              <w:bottom w:val="single" w:sz="18" w:space="0" w:color="auto"/>
            </w:tcBorders>
          </w:tcPr>
          <w:p w14:paraId="0FB8C1E2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85" w:type="pct"/>
            <w:tcBorders>
              <w:bottom w:val="single" w:sz="18" w:space="0" w:color="auto"/>
            </w:tcBorders>
          </w:tcPr>
          <w:p w14:paraId="3DF2BF23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471C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IFN/GA </w:t>
            </w:r>
          </w:p>
        </w:tc>
        <w:tc>
          <w:tcPr>
            <w:tcW w:w="545" w:type="pct"/>
            <w:tcBorders>
              <w:bottom w:val="single" w:sz="18" w:space="0" w:color="auto"/>
            </w:tcBorders>
          </w:tcPr>
          <w:p w14:paraId="249B78DC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3471CD">
              <w:rPr>
                <w:rFonts w:ascii="Times New Roman" w:hAnsi="Times New Roman" w:cs="Times New Roman"/>
                <w:iCs/>
                <w:sz w:val="22"/>
                <w:szCs w:val="22"/>
              </w:rPr>
              <w:t>8 (19)</w:t>
            </w:r>
          </w:p>
        </w:tc>
        <w:tc>
          <w:tcPr>
            <w:tcW w:w="767" w:type="pct"/>
            <w:tcBorders>
              <w:bottom w:val="single" w:sz="18" w:space="0" w:color="auto"/>
            </w:tcBorders>
          </w:tcPr>
          <w:p w14:paraId="7B784CE9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hAnsi="Times New Roman" w:cs="Times New Roman"/>
                <w:sz w:val="22"/>
                <w:szCs w:val="22"/>
              </w:rPr>
              <w:t>14 (7-23)</w:t>
            </w:r>
          </w:p>
        </w:tc>
        <w:tc>
          <w:tcPr>
            <w:tcW w:w="480" w:type="pct"/>
            <w:tcBorders>
              <w:bottom w:val="single" w:sz="18" w:space="0" w:color="auto"/>
            </w:tcBorders>
          </w:tcPr>
          <w:p w14:paraId="512B814D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hAnsi="Times New Roman" w:cs="Times New Roman"/>
                <w:sz w:val="22"/>
                <w:szCs w:val="22"/>
              </w:rPr>
              <w:t>8 (100)</w:t>
            </w:r>
          </w:p>
        </w:tc>
        <w:tc>
          <w:tcPr>
            <w:tcW w:w="470" w:type="pct"/>
            <w:tcBorders>
              <w:bottom w:val="single" w:sz="18" w:space="0" w:color="auto"/>
            </w:tcBorders>
          </w:tcPr>
          <w:p w14:paraId="0D0C4E27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" w:type="pct"/>
            <w:tcBorders>
              <w:bottom w:val="single" w:sz="18" w:space="0" w:color="auto"/>
            </w:tcBorders>
          </w:tcPr>
          <w:p w14:paraId="2C1EE637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6688" w:rsidRPr="003471CD" w14:paraId="09B1ABF7" w14:textId="77777777" w:rsidTr="00FA5188">
        <w:trPr>
          <w:gridAfter w:val="1"/>
          <w:wAfter w:w="8" w:type="pct"/>
          <w:trHeight w:val="460"/>
        </w:trPr>
        <w:tc>
          <w:tcPr>
            <w:tcW w:w="1449" w:type="pct"/>
            <w:vMerge w:val="restart"/>
          </w:tcPr>
          <w:p w14:paraId="208CC3C2" w14:textId="77777777" w:rsidR="007A6688" w:rsidRPr="003471CD" w:rsidRDefault="007A6688" w:rsidP="007A6688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High-efficacy DMTs</w:t>
            </w:r>
          </w:p>
          <w:p w14:paraId="533EA831" w14:textId="77777777" w:rsidR="007A6688" w:rsidRPr="003471CD" w:rsidRDefault="007A6688" w:rsidP="007A6688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5 (71.4%</w:t>
            </w:r>
            <w:r w:rsidR="009B3E40" w:rsidRPr="003471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B3E40" w:rsidRPr="003471CD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of 147 switchers</w:t>
            </w: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85" w:type="pct"/>
          </w:tcPr>
          <w:p w14:paraId="25C73AEA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atalizumab</w:t>
            </w:r>
          </w:p>
        </w:tc>
        <w:tc>
          <w:tcPr>
            <w:tcW w:w="545" w:type="pct"/>
          </w:tcPr>
          <w:p w14:paraId="672BF80D" w14:textId="5E95BC8F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76 (</w:t>
            </w:r>
            <w:r w:rsidR="00343C4C"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72.4</w:t>
            </w: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67" w:type="pct"/>
          </w:tcPr>
          <w:p w14:paraId="1CD7EAC8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33 (29-47)</w:t>
            </w:r>
          </w:p>
        </w:tc>
        <w:tc>
          <w:tcPr>
            <w:tcW w:w="480" w:type="pct"/>
          </w:tcPr>
          <w:p w14:paraId="2256CF41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4 (5.3)</w:t>
            </w:r>
          </w:p>
        </w:tc>
        <w:tc>
          <w:tcPr>
            <w:tcW w:w="470" w:type="pct"/>
          </w:tcPr>
          <w:p w14:paraId="7759A6DC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69 (90.8)</w:t>
            </w:r>
          </w:p>
        </w:tc>
        <w:tc>
          <w:tcPr>
            <w:tcW w:w="396" w:type="pct"/>
          </w:tcPr>
          <w:p w14:paraId="4563333E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3 (3.9)</w:t>
            </w:r>
          </w:p>
        </w:tc>
      </w:tr>
      <w:tr w:rsidR="007A6688" w:rsidRPr="003471CD" w14:paraId="013BB726" w14:textId="77777777" w:rsidTr="00FA5188">
        <w:trPr>
          <w:gridAfter w:val="1"/>
          <w:wAfter w:w="8" w:type="pct"/>
          <w:trHeight w:val="460"/>
        </w:trPr>
        <w:tc>
          <w:tcPr>
            <w:tcW w:w="1449" w:type="pct"/>
            <w:vMerge/>
          </w:tcPr>
          <w:p w14:paraId="001EDF6D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85" w:type="pct"/>
          </w:tcPr>
          <w:p w14:paraId="3B6E1105" w14:textId="3140CD72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ladribine</w:t>
            </w:r>
            <w:r w:rsidR="00021BF6" w:rsidRPr="003471C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*</w:t>
            </w:r>
          </w:p>
        </w:tc>
        <w:tc>
          <w:tcPr>
            <w:tcW w:w="545" w:type="pct"/>
          </w:tcPr>
          <w:p w14:paraId="088FBE0B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15 (14.3)</w:t>
            </w:r>
          </w:p>
        </w:tc>
        <w:tc>
          <w:tcPr>
            <w:tcW w:w="767" w:type="pct"/>
          </w:tcPr>
          <w:p w14:paraId="0D7A69F7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325 (232-653)</w:t>
            </w:r>
          </w:p>
        </w:tc>
        <w:tc>
          <w:tcPr>
            <w:tcW w:w="480" w:type="pct"/>
          </w:tcPr>
          <w:p w14:paraId="2C3FE486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12 (</w:t>
            </w:r>
            <w:r w:rsidR="003D4542"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80)</w:t>
            </w:r>
          </w:p>
        </w:tc>
        <w:tc>
          <w:tcPr>
            <w:tcW w:w="470" w:type="pct"/>
          </w:tcPr>
          <w:p w14:paraId="2A2EC092" w14:textId="01F979F7" w:rsidR="007A6688" w:rsidRPr="003471CD" w:rsidRDefault="00343C4C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="003D4542"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="003D4542"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396" w:type="pct"/>
          </w:tcPr>
          <w:p w14:paraId="5E9E7D59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6688" w:rsidRPr="003471CD" w14:paraId="7920CAB9" w14:textId="77777777" w:rsidTr="00FA5188">
        <w:trPr>
          <w:gridAfter w:val="1"/>
          <w:wAfter w:w="8" w:type="pct"/>
          <w:trHeight w:val="460"/>
        </w:trPr>
        <w:tc>
          <w:tcPr>
            <w:tcW w:w="1449" w:type="pct"/>
            <w:vMerge/>
          </w:tcPr>
          <w:p w14:paraId="6AEDCAEC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85" w:type="pct"/>
          </w:tcPr>
          <w:p w14:paraId="3F8EC0B0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ingolimod</w:t>
            </w:r>
          </w:p>
        </w:tc>
        <w:tc>
          <w:tcPr>
            <w:tcW w:w="545" w:type="pct"/>
          </w:tcPr>
          <w:p w14:paraId="6282F62E" w14:textId="2DDB2BB4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12 (</w:t>
            </w:r>
            <w:r w:rsidR="00343C4C"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8.2</w:t>
            </w: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67" w:type="pct"/>
          </w:tcPr>
          <w:p w14:paraId="552B1F2C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36 (31-44)</w:t>
            </w:r>
          </w:p>
        </w:tc>
        <w:tc>
          <w:tcPr>
            <w:tcW w:w="480" w:type="pct"/>
          </w:tcPr>
          <w:p w14:paraId="7257BA5E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3D4542"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75)</w:t>
            </w:r>
          </w:p>
        </w:tc>
        <w:tc>
          <w:tcPr>
            <w:tcW w:w="470" w:type="pct"/>
          </w:tcPr>
          <w:p w14:paraId="2A958AC1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="003D4542"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5)</w:t>
            </w:r>
          </w:p>
        </w:tc>
        <w:tc>
          <w:tcPr>
            <w:tcW w:w="396" w:type="pct"/>
          </w:tcPr>
          <w:p w14:paraId="45F8E973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6688" w:rsidRPr="003471CD" w14:paraId="75837362" w14:textId="77777777" w:rsidTr="00FA5188">
        <w:trPr>
          <w:gridAfter w:val="1"/>
          <w:wAfter w:w="8" w:type="pct"/>
          <w:trHeight w:val="460"/>
        </w:trPr>
        <w:tc>
          <w:tcPr>
            <w:tcW w:w="1449" w:type="pct"/>
            <w:vMerge/>
          </w:tcPr>
          <w:p w14:paraId="7A0E1543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885" w:type="pct"/>
          </w:tcPr>
          <w:p w14:paraId="0952A780" w14:textId="77777777" w:rsidR="007A6688" w:rsidRPr="003471CD" w:rsidRDefault="007A6688" w:rsidP="00235757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471C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lemtuzumab</w:t>
            </w:r>
            <w:r w:rsidR="00021BF6" w:rsidRPr="003471C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**</w:t>
            </w:r>
          </w:p>
        </w:tc>
        <w:tc>
          <w:tcPr>
            <w:tcW w:w="545" w:type="pct"/>
          </w:tcPr>
          <w:p w14:paraId="42F08C3A" w14:textId="77777777" w:rsidR="007A6688" w:rsidRPr="003471CD" w:rsidRDefault="007A6688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2 (1.9)</w:t>
            </w:r>
          </w:p>
        </w:tc>
        <w:tc>
          <w:tcPr>
            <w:tcW w:w="767" w:type="pct"/>
          </w:tcPr>
          <w:p w14:paraId="214065CA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532 (492-743)</w:t>
            </w:r>
          </w:p>
        </w:tc>
        <w:tc>
          <w:tcPr>
            <w:tcW w:w="480" w:type="pct"/>
          </w:tcPr>
          <w:p w14:paraId="3E8DAC42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="003D4542"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470" w:type="pct"/>
          </w:tcPr>
          <w:p w14:paraId="5C162A74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96" w:type="pct"/>
          </w:tcPr>
          <w:p w14:paraId="5967931C" w14:textId="77777777" w:rsidR="007A6688" w:rsidRPr="003471CD" w:rsidRDefault="008B1EE7" w:rsidP="00235757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71C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4EEE6B1D" w14:textId="77777777" w:rsidR="00946FE4" w:rsidRPr="003471CD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</w:p>
    <w:p w14:paraId="2B9022C2" w14:textId="77777777" w:rsidR="00946FE4" w:rsidRPr="003471CD" w:rsidRDefault="00021BF6" w:rsidP="00021BF6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3471CD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FA5188" w:rsidRPr="003471CD">
        <w:rPr>
          <w:rFonts w:ascii="Times New Roman" w:hAnsi="Times New Roman" w:cs="Times New Roman"/>
          <w:sz w:val="20"/>
          <w:szCs w:val="20"/>
          <w:lang w:val="en-US"/>
        </w:rPr>
        <w:t xml:space="preserve">One patient did not complete </w:t>
      </w:r>
      <w:r w:rsidR="00A77B56" w:rsidRPr="003471CD">
        <w:rPr>
          <w:rFonts w:ascii="Times New Roman" w:hAnsi="Times New Roman" w:cs="Times New Roman"/>
          <w:sz w:val="20"/>
          <w:szCs w:val="20"/>
          <w:lang w:val="en-US"/>
        </w:rPr>
        <w:t>the full two-course treatment regimen.</w:t>
      </w:r>
      <w:r w:rsidR="00FA5188" w:rsidRPr="003471C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392438B" w14:textId="77777777" w:rsidR="00021BF6" w:rsidRPr="003471CD" w:rsidRDefault="00021BF6" w:rsidP="00021BF6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3471CD">
        <w:rPr>
          <w:rFonts w:ascii="Times New Roman" w:hAnsi="Times New Roman" w:cs="Times New Roman"/>
          <w:sz w:val="20"/>
          <w:szCs w:val="20"/>
          <w:lang w:val="en-US"/>
        </w:rPr>
        <w:t>**</w:t>
      </w:r>
      <w:r w:rsidR="00FA5188" w:rsidRPr="003471CD">
        <w:rPr>
          <w:rFonts w:ascii="Times New Roman" w:hAnsi="Times New Roman" w:cs="Times New Roman"/>
          <w:sz w:val="20"/>
          <w:szCs w:val="20"/>
          <w:lang w:val="en-US"/>
        </w:rPr>
        <w:t xml:space="preserve">All patients completed both </w:t>
      </w:r>
      <w:r w:rsidR="00A77B56" w:rsidRPr="003471CD">
        <w:rPr>
          <w:rFonts w:ascii="Times New Roman" w:hAnsi="Times New Roman" w:cs="Times New Roman"/>
          <w:sz w:val="20"/>
          <w:szCs w:val="20"/>
          <w:lang w:val="en-US"/>
        </w:rPr>
        <w:t>treatment courses</w:t>
      </w:r>
      <w:r w:rsidR="00FA5188" w:rsidRPr="003471C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3607E2" w14:textId="77777777" w:rsidR="00021BF6" w:rsidRPr="003471CD" w:rsidRDefault="00021BF6" w:rsidP="00021BF6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0CD94185" w14:textId="2068B73B" w:rsidR="00946FE4" w:rsidRPr="002C4AFA" w:rsidRDefault="00FA5188" w:rsidP="00FA5188">
      <w:pPr>
        <w:pStyle w:val="Nessunaspaziatur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71CD">
        <w:rPr>
          <w:rFonts w:ascii="Times New Roman" w:hAnsi="Times New Roman" w:cs="Times New Roman"/>
          <w:sz w:val="20"/>
          <w:szCs w:val="20"/>
          <w:lang w:val="en-US"/>
        </w:rPr>
        <w:t xml:space="preserve">DMT: disease modifying therapies; </w:t>
      </w:r>
      <w:r w:rsidR="002C4AFA" w:rsidRPr="003471CD">
        <w:rPr>
          <w:rFonts w:ascii="Times New Roman" w:hAnsi="Times New Roman" w:cs="Times New Roman"/>
          <w:sz w:val="20"/>
          <w:szCs w:val="20"/>
          <w:lang w:val="en-US"/>
        </w:rPr>
        <w:t>IFN</w:t>
      </w:r>
      <w:r w:rsidR="00343C4C" w:rsidRPr="003471CD">
        <w:rPr>
          <w:rFonts w:ascii="Times New Roman" w:hAnsi="Times New Roman" w:cs="Times New Roman"/>
          <w:sz w:val="20"/>
          <w:szCs w:val="20"/>
          <w:lang w:val="en-US"/>
        </w:rPr>
        <w:t>/GA</w:t>
      </w:r>
      <w:r w:rsidR="002C4AFA" w:rsidRPr="003471CD">
        <w:rPr>
          <w:rFonts w:ascii="Times New Roman" w:hAnsi="Times New Roman" w:cs="Times New Roman"/>
          <w:sz w:val="20"/>
          <w:szCs w:val="20"/>
          <w:lang w:val="en-US"/>
        </w:rPr>
        <w:t xml:space="preserve">: interferons/glatiramer acetate; </w:t>
      </w:r>
      <w:r w:rsidRPr="003471CD">
        <w:rPr>
          <w:rFonts w:ascii="Times New Roman" w:hAnsi="Times New Roman" w:cs="Times New Roman"/>
          <w:sz w:val="20"/>
          <w:szCs w:val="20"/>
          <w:lang w:val="en-US"/>
        </w:rPr>
        <w:t>IQ: interquartile range.</w:t>
      </w:r>
    </w:p>
    <w:p w14:paraId="05B34BAF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4A6B2D2C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0CB0DE75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7852F070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20DEF2E6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24191EEC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72C41481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675391B8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0C0A3F9A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00369ED0" w14:textId="77777777" w:rsidR="00946FE4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4A7736F4" w14:textId="77777777" w:rsidR="005112CD" w:rsidRPr="00021BF6" w:rsidRDefault="005112CD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5A83FA9E" w14:textId="77777777" w:rsidR="00946FE4" w:rsidRPr="00021BF6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14326EAC" w14:textId="77777777" w:rsidR="00946FE4" w:rsidRPr="005112CD" w:rsidRDefault="00946FE4" w:rsidP="00946FE4">
      <w:pPr>
        <w:pStyle w:val="Nessunaspaziatura"/>
        <w:spacing w:line="360" w:lineRule="auto"/>
        <w:outlineLvl w:val="0"/>
        <w:rPr>
          <w:rFonts w:ascii="Times New Roman" w:hAnsi="Times New Roman" w:cs="Times New Roman"/>
        </w:rPr>
      </w:pPr>
      <w:r w:rsidRPr="005112CD">
        <w:rPr>
          <w:rFonts w:ascii="Times New Roman" w:hAnsi="Times New Roman" w:cs="Times New Roman"/>
        </w:rPr>
        <w:lastRenderedPageBreak/>
        <w:t>S</w:t>
      </w:r>
      <w:r w:rsidR="002C4AFA">
        <w:rPr>
          <w:rFonts w:ascii="Times New Roman" w:hAnsi="Times New Roman" w:cs="Times New Roman"/>
        </w:rPr>
        <w:t>_</w:t>
      </w:r>
      <w:r w:rsidRPr="005112CD">
        <w:rPr>
          <w:rFonts w:ascii="Times New Roman" w:hAnsi="Times New Roman" w:cs="Times New Roman"/>
        </w:rPr>
        <w:t>Table 2. Safety data.</w:t>
      </w:r>
    </w:p>
    <w:p w14:paraId="6DCC65D8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Grigliatabella"/>
        <w:tblpPr w:leftFromText="141" w:rightFromText="141" w:vertAnchor="text" w:horzAnchor="margin" w:tblpXSpec="center" w:tblpY="375"/>
        <w:tblW w:w="2782" w:type="pct"/>
        <w:tblLook w:val="04A0" w:firstRow="1" w:lastRow="0" w:firstColumn="1" w:lastColumn="0" w:noHBand="0" w:noVBand="1"/>
      </w:tblPr>
      <w:tblGrid>
        <w:gridCol w:w="2226"/>
        <w:gridCol w:w="1051"/>
        <w:gridCol w:w="1133"/>
        <w:gridCol w:w="1133"/>
      </w:tblGrid>
      <w:tr w:rsidR="002C4AFA" w:rsidRPr="001672C0" w14:paraId="3B17B970" w14:textId="77777777" w:rsidTr="002C4AFA">
        <w:trPr>
          <w:trHeight w:val="379"/>
        </w:trPr>
        <w:tc>
          <w:tcPr>
            <w:tcW w:w="2007" w:type="pct"/>
            <w:vMerge w:val="restart"/>
          </w:tcPr>
          <w:p w14:paraId="556BF37F" w14:textId="77777777" w:rsidR="002C4AFA" w:rsidRPr="001672C0" w:rsidRDefault="002C4AFA" w:rsidP="002C4AFA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sz w:val="22"/>
                <w:szCs w:val="22"/>
              </w:rPr>
              <w:t>Tot. 213</w:t>
            </w:r>
          </w:p>
          <w:p w14:paraId="29693BDC" w14:textId="77777777" w:rsidR="002C4AFA" w:rsidRPr="001672C0" w:rsidRDefault="002C4AFA" w:rsidP="002C4AFA">
            <w:pPr>
              <w:pStyle w:val="Nessunaspaziatura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948" w:type="pct"/>
            <w:vMerge w:val="restart"/>
          </w:tcPr>
          <w:p w14:paraId="452A2FE7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b/>
                <w:sz w:val="22"/>
                <w:szCs w:val="22"/>
              </w:rPr>
              <w:t>Naive</w:t>
            </w:r>
          </w:p>
          <w:p w14:paraId="7E7C879B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A6B4B95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b/>
                <w:sz w:val="22"/>
                <w:szCs w:val="22"/>
              </w:rPr>
              <w:t>66</w:t>
            </w:r>
          </w:p>
          <w:p w14:paraId="513F59C9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b/>
                <w:sz w:val="22"/>
                <w:szCs w:val="22"/>
              </w:rPr>
              <w:t>(30.9)</w:t>
            </w:r>
          </w:p>
        </w:tc>
        <w:tc>
          <w:tcPr>
            <w:tcW w:w="1022" w:type="pct"/>
            <w:vMerge w:val="restart"/>
          </w:tcPr>
          <w:p w14:paraId="066458E0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b/>
                <w:sz w:val="22"/>
                <w:szCs w:val="22"/>
              </w:rPr>
              <w:t>Switch</w:t>
            </w:r>
          </w:p>
          <w:p w14:paraId="52B24F95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DA3E88A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b/>
                <w:sz w:val="22"/>
                <w:szCs w:val="22"/>
              </w:rPr>
              <w:t>147</w:t>
            </w:r>
          </w:p>
          <w:p w14:paraId="341CAEB4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b/>
                <w:sz w:val="22"/>
                <w:szCs w:val="22"/>
              </w:rPr>
              <w:t>(69)</w:t>
            </w:r>
          </w:p>
        </w:tc>
        <w:tc>
          <w:tcPr>
            <w:tcW w:w="1022" w:type="pct"/>
            <w:vMerge w:val="restart"/>
          </w:tcPr>
          <w:p w14:paraId="4B670E8D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  <w:p w14:paraId="4BA604EC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4AFA" w:rsidRPr="001672C0" w14:paraId="371619C9" w14:textId="77777777" w:rsidTr="002C4AFA">
        <w:trPr>
          <w:trHeight w:val="460"/>
        </w:trPr>
        <w:tc>
          <w:tcPr>
            <w:tcW w:w="2007" w:type="pct"/>
            <w:vMerge/>
          </w:tcPr>
          <w:p w14:paraId="1831C027" w14:textId="77777777" w:rsidR="002C4AFA" w:rsidRPr="001672C0" w:rsidRDefault="002C4AFA" w:rsidP="002C4AFA">
            <w:pPr>
              <w:pStyle w:val="Nessunaspaziatura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48" w:type="pct"/>
            <w:vMerge/>
          </w:tcPr>
          <w:p w14:paraId="47A55010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vMerge/>
          </w:tcPr>
          <w:p w14:paraId="2BFD62FC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  <w:vMerge/>
          </w:tcPr>
          <w:p w14:paraId="32CB29FA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4AFA" w:rsidRPr="001672C0" w14:paraId="4B3D5C4B" w14:textId="77777777" w:rsidTr="002C4AFA">
        <w:trPr>
          <w:trHeight w:val="460"/>
        </w:trPr>
        <w:tc>
          <w:tcPr>
            <w:tcW w:w="2007" w:type="pct"/>
          </w:tcPr>
          <w:p w14:paraId="65E8162C" w14:textId="77777777" w:rsidR="002C4AFA" w:rsidRPr="001672C0" w:rsidRDefault="002C4AFA" w:rsidP="002C4AFA">
            <w:pPr>
              <w:pStyle w:val="Nessunaspaziatura"/>
              <w:spacing w:line="360" w:lineRule="auto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1672C0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Patients reporting at least one AE </w:t>
            </w:r>
          </w:p>
        </w:tc>
        <w:tc>
          <w:tcPr>
            <w:tcW w:w="948" w:type="pct"/>
          </w:tcPr>
          <w:p w14:paraId="13A7943E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sz w:val="22"/>
                <w:szCs w:val="22"/>
              </w:rPr>
              <w:t>53 (80.3)</w:t>
            </w:r>
          </w:p>
        </w:tc>
        <w:tc>
          <w:tcPr>
            <w:tcW w:w="1022" w:type="pct"/>
          </w:tcPr>
          <w:p w14:paraId="1EEEC479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sz w:val="22"/>
                <w:szCs w:val="22"/>
              </w:rPr>
              <w:t>120 (81.6)</w:t>
            </w:r>
          </w:p>
          <w:p w14:paraId="48F42767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</w:tcPr>
          <w:p w14:paraId="59988544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2C4AFA" w:rsidRPr="001672C0" w14:paraId="6BDC65C0" w14:textId="77777777" w:rsidTr="002C4AFA">
        <w:trPr>
          <w:trHeight w:val="460"/>
        </w:trPr>
        <w:tc>
          <w:tcPr>
            <w:tcW w:w="2007" w:type="pct"/>
          </w:tcPr>
          <w:p w14:paraId="0C0A73E1" w14:textId="77777777" w:rsidR="002C4AFA" w:rsidRPr="001672C0" w:rsidRDefault="002C4AFA" w:rsidP="002C4AFA">
            <w:pPr>
              <w:pStyle w:val="Nessunaspaziatura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Detailed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AE</w:t>
            </w:r>
            <w:r w:rsidRPr="001672C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data</w:t>
            </w:r>
          </w:p>
        </w:tc>
        <w:tc>
          <w:tcPr>
            <w:tcW w:w="948" w:type="pct"/>
          </w:tcPr>
          <w:p w14:paraId="080C2EEC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</w:tcPr>
          <w:p w14:paraId="5670BF57" w14:textId="77777777" w:rsidR="002C4AFA" w:rsidRPr="001672C0" w:rsidRDefault="002C4AFA" w:rsidP="002C4AFA">
            <w:pPr>
              <w:pStyle w:val="Nessunaspaziatura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</w:tcPr>
          <w:p w14:paraId="3E6961DE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C4AFA" w:rsidRPr="001672C0" w14:paraId="1DB5E726" w14:textId="77777777" w:rsidTr="002C4AFA">
        <w:trPr>
          <w:trHeight w:val="460"/>
        </w:trPr>
        <w:tc>
          <w:tcPr>
            <w:tcW w:w="2007" w:type="pct"/>
          </w:tcPr>
          <w:p w14:paraId="01386A5E" w14:textId="77777777" w:rsidR="002C4AFA" w:rsidRPr="001672C0" w:rsidRDefault="002C4AFA" w:rsidP="002C4AFA">
            <w:pPr>
              <w:pStyle w:val="Nessunaspaziatura"/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i/>
                <w:sz w:val="22"/>
                <w:szCs w:val="22"/>
              </w:rPr>
              <w:t>Fever</w:t>
            </w:r>
          </w:p>
          <w:p w14:paraId="6C55561D" w14:textId="77777777" w:rsidR="002C4AFA" w:rsidRPr="001672C0" w:rsidRDefault="002C4AFA" w:rsidP="002C4AFA">
            <w:pPr>
              <w:pStyle w:val="Nessunaspaziatura"/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48" w:type="pct"/>
          </w:tcPr>
          <w:p w14:paraId="20D578B2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48 (72.7)</w:t>
            </w:r>
          </w:p>
        </w:tc>
        <w:tc>
          <w:tcPr>
            <w:tcW w:w="1022" w:type="pct"/>
          </w:tcPr>
          <w:p w14:paraId="388401BB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105 (71.4)</w:t>
            </w:r>
          </w:p>
        </w:tc>
        <w:tc>
          <w:tcPr>
            <w:tcW w:w="1022" w:type="pct"/>
          </w:tcPr>
          <w:p w14:paraId="3B433E32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2C4AFA" w:rsidRPr="001672C0" w14:paraId="58561B1B" w14:textId="77777777" w:rsidTr="002C4AFA">
        <w:trPr>
          <w:trHeight w:val="460"/>
        </w:trPr>
        <w:tc>
          <w:tcPr>
            <w:tcW w:w="2007" w:type="pct"/>
          </w:tcPr>
          <w:p w14:paraId="66714E41" w14:textId="77777777" w:rsidR="002C4AFA" w:rsidRPr="001672C0" w:rsidRDefault="002C4AFA" w:rsidP="002C4AFA">
            <w:pPr>
              <w:pStyle w:val="Nessunaspaziatura"/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i/>
                <w:sz w:val="22"/>
                <w:szCs w:val="22"/>
              </w:rPr>
              <w:t>Cutaneous reaction</w:t>
            </w:r>
          </w:p>
          <w:p w14:paraId="23D40F52" w14:textId="77777777" w:rsidR="002C4AFA" w:rsidRPr="001672C0" w:rsidRDefault="002C4AFA" w:rsidP="002C4AFA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48" w:type="pct"/>
          </w:tcPr>
          <w:p w14:paraId="195C925C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2 (3)</w:t>
            </w:r>
          </w:p>
          <w:p w14:paraId="0F679789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pct"/>
          </w:tcPr>
          <w:p w14:paraId="142D1A85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4 (2.7)</w:t>
            </w:r>
          </w:p>
        </w:tc>
        <w:tc>
          <w:tcPr>
            <w:tcW w:w="1022" w:type="pct"/>
          </w:tcPr>
          <w:p w14:paraId="215F1930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2C4AFA" w:rsidRPr="001672C0" w14:paraId="587DF231" w14:textId="77777777" w:rsidTr="002C4AFA">
        <w:trPr>
          <w:trHeight w:val="460"/>
        </w:trPr>
        <w:tc>
          <w:tcPr>
            <w:tcW w:w="2007" w:type="pct"/>
          </w:tcPr>
          <w:p w14:paraId="7A5ABE63" w14:textId="77777777" w:rsidR="002C4AFA" w:rsidRPr="001672C0" w:rsidRDefault="002C4AFA" w:rsidP="002C4AFA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sthenia </w:t>
            </w:r>
          </w:p>
        </w:tc>
        <w:tc>
          <w:tcPr>
            <w:tcW w:w="948" w:type="pct"/>
          </w:tcPr>
          <w:p w14:paraId="0646C52B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9 (13.6)</w:t>
            </w:r>
          </w:p>
        </w:tc>
        <w:tc>
          <w:tcPr>
            <w:tcW w:w="1022" w:type="pct"/>
          </w:tcPr>
          <w:p w14:paraId="6406B6FE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19 (12.9)</w:t>
            </w:r>
          </w:p>
        </w:tc>
        <w:tc>
          <w:tcPr>
            <w:tcW w:w="1022" w:type="pct"/>
          </w:tcPr>
          <w:p w14:paraId="70A72D33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2C4AFA" w:rsidRPr="001672C0" w14:paraId="398EA6C6" w14:textId="77777777" w:rsidTr="002C4AFA">
        <w:trPr>
          <w:trHeight w:val="460"/>
        </w:trPr>
        <w:tc>
          <w:tcPr>
            <w:tcW w:w="2007" w:type="pct"/>
          </w:tcPr>
          <w:p w14:paraId="72C11498" w14:textId="77777777" w:rsidR="002C4AFA" w:rsidRPr="001672C0" w:rsidRDefault="002C4AFA" w:rsidP="002C4AFA">
            <w:pPr>
              <w:pStyle w:val="Nessunaspaziatura"/>
              <w:spacing w:line="360" w:lineRule="auto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672C0">
              <w:rPr>
                <w:rFonts w:ascii="Times New Roman" w:hAnsi="Times New Roman" w:cs="Times New Roman"/>
                <w:i/>
                <w:sz w:val="22"/>
                <w:szCs w:val="22"/>
              </w:rPr>
              <w:t>Gastrointestinal symptoms</w:t>
            </w:r>
          </w:p>
        </w:tc>
        <w:tc>
          <w:tcPr>
            <w:tcW w:w="948" w:type="pct"/>
          </w:tcPr>
          <w:p w14:paraId="74400067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4 (6.1)</w:t>
            </w:r>
          </w:p>
        </w:tc>
        <w:tc>
          <w:tcPr>
            <w:tcW w:w="1022" w:type="pct"/>
          </w:tcPr>
          <w:p w14:paraId="565C72EB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7 (4.8)</w:t>
            </w:r>
          </w:p>
        </w:tc>
        <w:tc>
          <w:tcPr>
            <w:tcW w:w="1022" w:type="pct"/>
          </w:tcPr>
          <w:p w14:paraId="33B172D2" w14:textId="77777777" w:rsidR="002C4AFA" w:rsidRPr="001672C0" w:rsidRDefault="002C4AFA" w:rsidP="002C4AFA">
            <w:pPr>
              <w:pStyle w:val="Nessunaspaziatur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672C0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</w:p>
        </w:tc>
      </w:tr>
    </w:tbl>
    <w:p w14:paraId="30A0D485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505BCF2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82E6674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71D6879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E3DDF39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6A94B73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7C04807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69818CC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3FC254D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B2FB0A0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F979FB4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6D66AFF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AD391BA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18A654A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55C7DC3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85145F5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0F5909B" w14:textId="77777777" w:rsidR="00946FE4" w:rsidRPr="001672C0" w:rsidRDefault="00946FE4" w:rsidP="00946FE4">
      <w:pPr>
        <w:pStyle w:val="Nessunaspaziatura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7B98AE3" w14:textId="77777777" w:rsidR="00946FE4" w:rsidRPr="002C4AFA" w:rsidRDefault="002C4AFA" w:rsidP="00946FE4">
      <w:pPr>
        <w:pStyle w:val="Nessunaspaziatura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C4AFA">
        <w:rPr>
          <w:rFonts w:ascii="Times New Roman" w:hAnsi="Times New Roman" w:cs="Times New Roman"/>
          <w:sz w:val="20"/>
          <w:szCs w:val="20"/>
          <w:lang w:val="en-US"/>
        </w:rPr>
        <w:t xml:space="preserve">AE: adverse event; </w:t>
      </w:r>
      <w:r w:rsidR="00946FE4" w:rsidRPr="002C4AFA">
        <w:rPr>
          <w:rFonts w:ascii="Times New Roman" w:hAnsi="Times New Roman" w:cs="Times New Roman"/>
          <w:sz w:val="20"/>
          <w:szCs w:val="20"/>
          <w:lang w:val="en-US"/>
        </w:rPr>
        <w:t>DMT: disease modifying therapy</w:t>
      </w:r>
    </w:p>
    <w:p w14:paraId="4411F49D" w14:textId="77777777" w:rsidR="00946FE4" w:rsidRPr="001672C0" w:rsidRDefault="00946FE4" w:rsidP="00946FE4">
      <w:pPr>
        <w:spacing w:before="100" w:beforeAutospacing="1" w:after="100" w:afterAutospacing="1" w:line="360" w:lineRule="auto"/>
        <w:jc w:val="both"/>
        <w:rPr>
          <w:lang w:val="en-US"/>
        </w:rPr>
      </w:pPr>
    </w:p>
    <w:p w14:paraId="7FE2162E" w14:textId="77777777" w:rsidR="00E75556" w:rsidRPr="002C4AFA" w:rsidRDefault="00E75556">
      <w:pPr>
        <w:rPr>
          <w:lang w:val="en-US"/>
        </w:rPr>
      </w:pPr>
    </w:p>
    <w:sectPr w:rsidR="00E75556" w:rsidRPr="002C4AFA" w:rsidSect="00A00BAA">
      <w:footerReference w:type="even" r:id="rId7"/>
      <w:footerReference w:type="default" r:id="rId8"/>
      <w:pgSz w:w="12240" w:h="15840"/>
      <w:pgMar w:top="1417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31102" w14:textId="77777777" w:rsidR="006E64DA" w:rsidRDefault="006E64DA">
      <w:r>
        <w:separator/>
      </w:r>
    </w:p>
  </w:endnote>
  <w:endnote w:type="continuationSeparator" w:id="0">
    <w:p w14:paraId="419ADD08" w14:textId="77777777" w:rsidR="006E64DA" w:rsidRDefault="006E6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eropagina"/>
      </w:rPr>
      <w:id w:val="-106594039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178A373" w14:textId="77777777" w:rsidR="00C76911" w:rsidRDefault="00FA5188" w:rsidP="000912B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C233AB5" w14:textId="77777777" w:rsidR="00C76911" w:rsidRDefault="00C76911" w:rsidP="004975F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eropagina"/>
      </w:rPr>
      <w:id w:val="-62392605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9417F0F" w14:textId="21E07E15" w:rsidR="00C76911" w:rsidRDefault="00FA5188" w:rsidP="000912B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3471CD"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60B44A60" w14:textId="77777777" w:rsidR="00C76911" w:rsidRDefault="00C76911" w:rsidP="004975F8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00CC05" w14:textId="77777777" w:rsidR="006E64DA" w:rsidRDefault="006E64DA">
      <w:r>
        <w:separator/>
      </w:r>
    </w:p>
  </w:footnote>
  <w:footnote w:type="continuationSeparator" w:id="0">
    <w:p w14:paraId="7F307B5C" w14:textId="77777777" w:rsidR="006E64DA" w:rsidRDefault="006E6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C55107"/>
    <w:multiLevelType w:val="hybridMultilevel"/>
    <w:tmpl w:val="69A0B78C"/>
    <w:lvl w:ilvl="0" w:tplc="A33CA72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FE4"/>
    <w:rsid w:val="00001DB3"/>
    <w:rsid w:val="00015D04"/>
    <w:rsid w:val="00021BF6"/>
    <w:rsid w:val="000231F5"/>
    <w:rsid w:val="0003405F"/>
    <w:rsid w:val="000402E5"/>
    <w:rsid w:val="00042A5C"/>
    <w:rsid w:val="00056C49"/>
    <w:rsid w:val="00060508"/>
    <w:rsid w:val="00074B45"/>
    <w:rsid w:val="000777FD"/>
    <w:rsid w:val="000B3121"/>
    <w:rsid w:val="000B5430"/>
    <w:rsid w:val="000E6A0E"/>
    <w:rsid w:val="000F2CB6"/>
    <w:rsid w:val="00116593"/>
    <w:rsid w:val="00131CE0"/>
    <w:rsid w:val="001876DE"/>
    <w:rsid w:val="001B028F"/>
    <w:rsid w:val="001B307C"/>
    <w:rsid w:val="001B7FF8"/>
    <w:rsid w:val="001C0B7C"/>
    <w:rsid w:val="001E42B9"/>
    <w:rsid w:val="001F0743"/>
    <w:rsid w:val="001F1AC4"/>
    <w:rsid w:val="002051DB"/>
    <w:rsid w:val="00212F11"/>
    <w:rsid w:val="00235757"/>
    <w:rsid w:val="002446B7"/>
    <w:rsid w:val="002461FB"/>
    <w:rsid w:val="002746DB"/>
    <w:rsid w:val="0028294C"/>
    <w:rsid w:val="002B1149"/>
    <w:rsid w:val="002C016E"/>
    <w:rsid w:val="002C4AFA"/>
    <w:rsid w:val="002D3D55"/>
    <w:rsid w:val="002E35E7"/>
    <w:rsid w:val="002F0783"/>
    <w:rsid w:val="002F0D20"/>
    <w:rsid w:val="003144C6"/>
    <w:rsid w:val="003164FA"/>
    <w:rsid w:val="00343C4C"/>
    <w:rsid w:val="003471CD"/>
    <w:rsid w:val="00356A15"/>
    <w:rsid w:val="0038116C"/>
    <w:rsid w:val="003C310F"/>
    <w:rsid w:val="003D4542"/>
    <w:rsid w:val="003D7719"/>
    <w:rsid w:val="003F0E11"/>
    <w:rsid w:val="003F5FFD"/>
    <w:rsid w:val="0041129D"/>
    <w:rsid w:val="004260C5"/>
    <w:rsid w:val="00447EFB"/>
    <w:rsid w:val="00471A39"/>
    <w:rsid w:val="00481FB0"/>
    <w:rsid w:val="004B0EDF"/>
    <w:rsid w:val="004C72BF"/>
    <w:rsid w:val="005112CD"/>
    <w:rsid w:val="00516231"/>
    <w:rsid w:val="00532F69"/>
    <w:rsid w:val="00562001"/>
    <w:rsid w:val="005755AF"/>
    <w:rsid w:val="00595038"/>
    <w:rsid w:val="005A355A"/>
    <w:rsid w:val="005A3D3E"/>
    <w:rsid w:val="005B4197"/>
    <w:rsid w:val="005D0257"/>
    <w:rsid w:val="005F43A6"/>
    <w:rsid w:val="00603B19"/>
    <w:rsid w:val="00616FD7"/>
    <w:rsid w:val="00637206"/>
    <w:rsid w:val="006540F6"/>
    <w:rsid w:val="006628C7"/>
    <w:rsid w:val="00680B41"/>
    <w:rsid w:val="00692CBD"/>
    <w:rsid w:val="006A6F2F"/>
    <w:rsid w:val="006B45F4"/>
    <w:rsid w:val="006D3EC8"/>
    <w:rsid w:val="006D65AB"/>
    <w:rsid w:val="006E19E0"/>
    <w:rsid w:val="006E64DA"/>
    <w:rsid w:val="006F222E"/>
    <w:rsid w:val="00701FD6"/>
    <w:rsid w:val="00722D6C"/>
    <w:rsid w:val="00723290"/>
    <w:rsid w:val="00732D1E"/>
    <w:rsid w:val="007347DB"/>
    <w:rsid w:val="007377B9"/>
    <w:rsid w:val="00757142"/>
    <w:rsid w:val="007617DF"/>
    <w:rsid w:val="007A6688"/>
    <w:rsid w:val="007B299C"/>
    <w:rsid w:val="0081612A"/>
    <w:rsid w:val="008267E0"/>
    <w:rsid w:val="00840318"/>
    <w:rsid w:val="00840F17"/>
    <w:rsid w:val="00856447"/>
    <w:rsid w:val="00856997"/>
    <w:rsid w:val="00894DF5"/>
    <w:rsid w:val="008A13B6"/>
    <w:rsid w:val="008A2B2A"/>
    <w:rsid w:val="008A728A"/>
    <w:rsid w:val="008B1EE7"/>
    <w:rsid w:val="008E11CF"/>
    <w:rsid w:val="008E16AA"/>
    <w:rsid w:val="008E2DEE"/>
    <w:rsid w:val="008F07ED"/>
    <w:rsid w:val="00904104"/>
    <w:rsid w:val="009107DE"/>
    <w:rsid w:val="00915190"/>
    <w:rsid w:val="009165E1"/>
    <w:rsid w:val="00933690"/>
    <w:rsid w:val="00941615"/>
    <w:rsid w:val="00946FE4"/>
    <w:rsid w:val="00981E66"/>
    <w:rsid w:val="00986AC9"/>
    <w:rsid w:val="009A361C"/>
    <w:rsid w:val="009B3E40"/>
    <w:rsid w:val="009C5AA8"/>
    <w:rsid w:val="009D35A2"/>
    <w:rsid w:val="00A62E70"/>
    <w:rsid w:val="00A74926"/>
    <w:rsid w:val="00A77B56"/>
    <w:rsid w:val="00A96AD2"/>
    <w:rsid w:val="00AB0614"/>
    <w:rsid w:val="00AB7766"/>
    <w:rsid w:val="00AE4EC2"/>
    <w:rsid w:val="00AE555D"/>
    <w:rsid w:val="00AF44F9"/>
    <w:rsid w:val="00AF7587"/>
    <w:rsid w:val="00B269E7"/>
    <w:rsid w:val="00B30C65"/>
    <w:rsid w:val="00B4268B"/>
    <w:rsid w:val="00B5125F"/>
    <w:rsid w:val="00B67467"/>
    <w:rsid w:val="00B71BC3"/>
    <w:rsid w:val="00B75B6A"/>
    <w:rsid w:val="00B83150"/>
    <w:rsid w:val="00BA7826"/>
    <w:rsid w:val="00BC7D3C"/>
    <w:rsid w:val="00BD05E2"/>
    <w:rsid w:val="00BE56AB"/>
    <w:rsid w:val="00C3769B"/>
    <w:rsid w:val="00C41AA2"/>
    <w:rsid w:val="00C47974"/>
    <w:rsid w:val="00C61A60"/>
    <w:rsid w:val="00C667A0"/>
    <w:rsid w:val="00C76911"/>
    <w:rsid w:val="00C84F63"/>
    <w:rsid w:val="00CA0795"/>
    <w:rsid w:val="00CB189E"/>
    <w:rsid w:val="00CB2525"/>
    <w:rsid w:val="00CC10CD"/>
    <w:rsid w:val="00CC3F9E"/>
    <w:rsid w:val="00CF1E0B"/>
    <w:rsid w:val="00D04E5D"/>
    <w:rsid w:val="00D16B7C"/>
    <w:rsid w:val="00D22C36"/>
    <w:rsid w:val="00D42DB9"/>
    <w:rsid w:val="00D73C56"/>
    <w:rsid w:val="00D84D5E"/>
    <w:rsid w:val="00DA59A9"/>
    <w:rsid w:val="00DC10B4"/>
    <w:rsid w:val="00DC2DFC"/>
    <w:rsid w:val="00DE36F7"/>
    <w:rsid w:val="00E10F20"/>
    <w:rsid w:val="00E271EA"/>
    <w:rsid w:val="00E52ADB"/>
    <w:rsid w:val="00E56A0C"/>
    <w:rsid w:val="00E61626"/>
    <w:rsid w:val="00E7020C"/>
    <w:rsid w:val="00E71EFD"/>
    <w:rsid w:val="00E72F3C"/>
    <w:rsid w:val="00E75556"/>
    <w:rsid w:val="00E87C1F"/>
    <w:rsid w:val="00EA5D8B"/>
    <w:rsid w:val="00EA77E4"/>
    <w:rsid w:val="00EB334C"/>
    <w:rsid w:val="00EC1265"/>
    <w:rsid w:val="00ED60B2"/>
    <w:rsid w:val="00EF40CE"/>
    <w:rsid w:val="00EF5493"/>
    <w:rsid w:val="00F231B6"/>
    <w:rsid w:val="00F6152D"/>
    <w:rsid w:val="00F62461"/>
    <w:rsid w:val="00F83929"/>
    <w:rsid w:val="00F84818"/>
    <w:rsid w:val="00F94B3E"/>
    <w:rsid w:val="00F95977"/>
    <w:rsid w:val="00FA30A6"/>
    <w:rsid w:val="00FA5188"/>
    <w:rsid w:val="00FA749C"/>
    <w:rsid w:val="00FB27DC"/>
    <w:rsid w:val="00FB7F12"/>
    <w:rsid w:val="00FC2482"/>
    <w:rsid w:val="00FE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B866E"/>
  <w15:chartTrackingRefBased/>
  <w15:docId w15:val="{519A491B-81DC-B646-92C7-33C4FAFD0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46FE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946FE4"/>
  </w:style>
  <w:style w:type="paragraph" w:styleId="Pidipagina">
    <w:name w:val="footer"/>
    <w:basedOn w:val="Normale"/>
    <w:link w:val="PidipaginaCarattere"/>
    <w:uiPriority w:val="99"/>
    <w:unhideWhenUsed/>
    <w:rsid w:val="00946FE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46FE4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946FE4"/>
  </w:style>
  <w:style w:type="table" w:styleId="Grigliatabella">
    <w:name w:val="Table Grid"/>
    <w:basedOn w:val="Tabellanormale"/>
    <w:uiPriority w:val="59"/>
    <w:rsid w:val="00946FE4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946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2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bpatti3</cp:lastModifiedBy>
  <cp:revision>2</cp:revision>
  <dcterms:created xsi:type="dcterms:W3CDTF">2025-08-26T09:58:00Z</dcterms:created>
  <dcterms:modified xsi:type="dcterms:W3CDTF">2025-08-26T09:58:00Z</dcterms:modified>
</cp:coreProperties>
</file>